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FE258" w14:textId="4FFF9AB1" w:rsidR="00EB06AC" w:rsidRPr="00A7342B" w:rsidRDefault="00E45A36" w:rsidP="00EB06A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34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F114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00F2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734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44F6A" w:rsidRPr="00A7342B">
        <w:rPr>
          <w:rFonts w:ascii="Times New Roman" w:hAnsi="Times New Roman" w:cs="Times New Roman"/>
          <w:color w:val="000000" w:themeColor="text1"/>
          <w:sz w:val="24"/>
          <w:szCs w:val="24"/>
        </w:rPr>
        <w:t>Mean ± standard deviation and main effect p-values of repeated-measures ANOVAs in muscle activation variab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2250"/>
        <w:gridCol w:w="2429"/>
        <w:gridCol w:w="2522"/>
        <w:gridCol w:w="1708"/>
      </w:tblGrid>
      <w:tr w:rsidR="007A03DC" w:rsidRPr="00A7342B" w14:paraId="1E310B79" w14:textId="77777777" w:rsidTr="00011C34"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207B1E57" w14:textId="77777777" w:rsidR="00EB06AC" w:rsidRPr="00A7342B" w:rsidRDefault="00EB06AC" w:rsidP="00EB06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2E47B750" w14:textId="20E018DD" w:rsidR="00EB06AC" w:rsidRPr="00A7342B" w:rsidRDefault="00EB06AC" w:rsidP="00EB06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ward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ping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10504B63" w14:textId="72FB3E70" w:rsidR="00EB06AC" w:rsidRPr="00A7342B" w:rsidRDefault="00EB06AC" w:rsidP="00EB06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-leg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tical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ping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7368C7D7" w14:textId="65A09F3F" w:rsidR="00EB06AC" w:rsidRPr="00A7342B" w:rsidRDefault="00EB06AC" w:rsidP="00EB06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kward </w:t>
            </w:r>
            <w:r w:rsidR="00EE5D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ping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5C769C3" w14:textId="77777777" w:rsidR="00EB06AC" w:rsidRPr="00A7342B" w:rsidRDefault="00EB06AC" w:rsidP="00EB06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s of main effect</w:t>
            </w:r>
          </w:p>
        </w:tc>
      </w:tr>
      <w:tr w:rsidR="00B7773D" w:rsidRPr="00A7342B" w14:paraId="0771FD1D" w14:textId="77777777" w:rsidTr="00B7773D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66164B" w14:textId="73D698F2" w:rsidR="00B7773D" w:rsidRPr="00A7342B" w:rsidRDefault="00B7773D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muscle activation during jumping</w:t>
            </w:r>
          </w:p>
        </w:tc>
      </w:tr>
      <w:tr w:rsidR="00A87A68" w:rsidRPr="00A7342B" w14:paraId="16CE119D" w14:textId="77777777" w:rsidTr="00011C34">
        <w:tc>
          <w:tcPr>
            <w:tcW w:w="1563" w:type="pct"/>
            <w:tcBorders>
              <w:top w:val="single" w:sz="4" w:space="0" w:color="auto"/>
            </w:tcBorders>
          </w:tcPr>
          <w:p w14:paraId="0B46A76E" w14:textId="5C038C20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teralis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3091DABD" w14:textId="0F239F4A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8 ± 1.03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6814BD7" w14:textId="64A2906E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4 ± 1.5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09476661" w14:textId="4B8BAECA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4 ± 1.50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32F409A" w14:textId="48BD6BA0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3996C5F8" w14:textId="77777777" w:rsidTr="00011C34">
        <w:tc>
          <w:tcPr>
            <w:tcW w:w="1563" w:type="pct"/>
          </w:tcPr>
          <w:p w14:paraId="3B07E80D" w14:textId="471568AE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868" w:type="pct"/>
          </w:tcPr>
          <w:p w14:paraId="395DFC23" w14:textId="769572C5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± 0.1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7" w:type="pct"/>
          </w:tcPr>
          <w:p w14:paraId="659E9425" w14:textId="45180A21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 ± 0.2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</w:tcPr>
          <w:p w14:paraId="0FA62995" w14:textId="07B42A76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 ± 0.2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pct"/>
          </w:tcPr>
          <w:p w14:paraId="7496004F" w14:textId="5E7126C4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344154E1" w14:textId="77777777" w:rsidTr="00011C34">
        <w:tc>
          <w:tcPr>
            <w:tcW w:w="1563" w:type="pct"/>
          </w:tcPr>
          <w:p w14:paraId="68358AE4" w14:textId="0387768E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868" w:type="pct"/>
          </w:tcPr>
          <w:p w14:paraId="691E37D3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7 ± 1.1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37" w:type="pct"/>
          </w:tcPr>
          <w:p w14:paraId="4750822D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7 ± 1.85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</w:tcPr>
          <w:p w14:paraId="769EE118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4 ± 1.8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482E5360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5740D688" w14:textId="77777777" w:rsidTr="00011C34">
        <w:tc>
          <w:tcPr>
            <w:tcW w:w="1563" w:type="pct"/>
          </w:tcPr>
          <w:p w14:paraId="49620EC2" w14:textId="5328CC3A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ep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868" w:type="pct"/>
          </w:tcPr>
          <w:p w14:paraId="51DD0C35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 ± 0.10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282A1E07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3 ± 0.0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72CEC509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 ± 0.07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0" w:type="pct"/>
          </w:tcPr>
          <w:p w14:paraId="0169E9F4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1B752738" w14:textId="77777777" w:rsidTr="00011C34">
        <w:tc>
          <w:tcPr>
            <w:tcW w:w="1563" w:type="pct"/>
          </w:tcPr>
          <w:p w14:paraId="6D7315A4" w14:textId="5F2F9E3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tendinosus (%)</w:t>
            </w:r>
          </w:p>
        </w:tc>
        <w:tc>
          <w:tcPr>
            <w:tcW w:w="868" w:type="pct"/>
          </w:tcPr>
          <w:p w14:paraId="73123201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0 ± 0.0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1C15531E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 ± 0.06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79225806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± 0.06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3597CBE0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173221A5" w14:textId="77777777" w:rsidTr="00011C34">
        <w:tc>
          <w:tcPr>
            <w:tcW w:w="1563" w:type="pct"/>
          </w:tcPr>
          <w:p w14:paraId="786E56D2" w14:textId="5D67A37F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ralis (%)</w:t>
            </w:r>
          </w:p>
        </w:tc>
        <w:tc>
          <w:tcPr>
            <w:tcW w:w="868" w:type="pct"/>
          </w:tcPr>
          <w:p w14:paraId="3C05C16E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± 0.25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43DA7EA4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 ± 0.2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30391FB6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6 ± 0.2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1A82638F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53294DE3" w14:textId="77777777" w:rsidTr="00011C34">
        <w:tc>
          <w:tcPr>
            <w:tcW w:w="1563" w:type="pct"/>
          </w:tcPr>
          <w:p w14:paraId="79416F5C" w14:textId="2B21BB1E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868" w:type="pct"/>
          </w:tcPr>
          <w:p w14:paraId="5E5A1402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3 ± 0.3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40BE66AB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6 ± 0.2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63759512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6 ± 0.24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0" w:type="pct"/>
          </w:tcPr>
          <w:p w14:paraId="30E4C369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5BB3ECC1" w14:textId="77777777" w:rsidTr="00011C34">
        <w:tc>
          <w:tcPr>
            <w:tcW w:w="1563" w:type="pct"/>
            <w:tcBorders>
              <w:bottom w:val="single" w:sz="4" w:space="0" w:color="auto"/>
            </w:tcBorders>
          </w:tcPr>
          <w:p w14:paraId="729DE6E3" w14:textId="481445A4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us (%)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2EAF821C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 ± 0.4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1E1F3860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 ± 0.39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2EC28A4D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± 0.35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78407420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7773D" w:rsidRPr="00A7342B" w14:paraId="2612ED9E" w14:textId="77777777" w:rsidTr="00B7773D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4C7F51C" w14:textId="265E4DFB" w:rsidR="00B7773D" w:rsidRPr="00A7342B" w:rsidRDefault="00B7773D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k muscle activation during jumping</w:t>
            </w:r>
          </w:p>
        </w:tc>
      </w:tr>
      <w:tr w:rsidR="004F4759" w:rsidRPr="00A7342B" w14:paraId="0E740FAC" w14:textId="77777777" w:rsidTr="00011C34">
        <w:tc>
          <w:tcPr>
            <w:tcW w:w="1563" w:type="pct"/>
            <w:tcBorders>
              <w:top w:val="single" w:sz="4" w:space="0" w:color="auto"/>
            </w:tcBorders>
          </w:tcPr>
          <w:p w14:paraId="5A8FB77C" w14:textId="0E5B2A36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teralis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567EE4F1" w14:textId="5A6F151C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8 ± 2.69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5D21C3AC" w14:textId="7289B58D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09 ± 3.14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735C7A51" w14:textId="2806CF05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99 ± 3.14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DCD77A7" w14:textId="2840C2C4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F4759" w:rsidRPr="00A7342B" w14:paraId="11DA3CE6" w14:textId="77777777" w:rsidTr="00011C34">
        <w:tc>
          <w:tcPr>
            <w:tcW w:w="1563" w:type="pct"/>
          </w:tcPr>
          <w:p w14:paraId="3F3293F3" w14:textId="59727C60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868" w:type="pct"/>
          </w:tcPr>
          <w:p w14:paraId="1262AB0B" w14:textId="45ABEBE6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 ± 0.4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7" w:type="pct"/>
          </w:tcPr>
          <w:p w14:paraId="6E488FB2" w14:textId="77D83855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2 ± 0.51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</w:tcPr>
          <w:p w14:paraId="70BDA389" w14:textId="47939860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7 ± 0.47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pct"/>
          </w:tcPr>
          <w:p w14:paraId="3637B2FC" w14:textId="120976E7" w:rsidR="004F4759" w:rsidRPr="00A7342B" w:rsidRDefault="004F4759" w:rsidP="004F47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7286AB7D" w14:textId="77777777" w:rsidTr="00011C34">
        <w:tc>
          <w:tcPr>
            <w:tcW w:w="1563" w:type="pct"/>
          </w:tcPr>
          <w:p w14:paraId="7C5F04BD" w14:textId="7386790F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868" w:type="pct"/>
          </w:tcPr>
          <w:p w14:paraId="6445C7E9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4 ± 3.13</w:t>
            </w:r>
          </w:p>
        </w:tc>
        <w:tc>
          <w:tcPr>
            <w:tcW w:w="937" w:type="pct"/>
          </w:tcPr>
          <w:p w14:paraId="64131C38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 ± 3.30</w:t>
            </w:r>
          </w:p>
        </w:tc>
        <w:tc>
          <w:tcPr>
            <w:tcW w:w="973" w:type="pct"/>
          </w:tcPr>
          <w:p w14:paraId="4C2E83BC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 ± 3.90</w:t>
            </w:r>
          </w:p>
        </w:tc>
        <w:tc>
          <w:tcPr>
            <w:tcW w:w="660" w:type="pct"/>
          </w:tcPr>
          <w:p w14:paraId="2F8092A6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</w:tc>
      </w:tr>
      <w:tr w:rsidR="00A87A68" w:rsidRPr="00A7342B" w14:paraId="1689246A" w14:textId="77777777" w:rsidTr="00011C34">
        <w:tc>
          <w:tcPr>
            <w:tcW w:w="1563" w:type="pct"/>
          </w:tcPr>
          <w:p w14:paraId="336DDBAA" w14:textId="767236B9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ep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868" w:type="pct"/>
          </w:tcPr>
          <w:p w14:paraId="1890C8F9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 ± 0.2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057AC57D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 ± 0.2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51F6F565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± 0.18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0" w:type="pct"/>
          </w:tcPr>
          <w:p w14:paraId="0A310B3F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05D906CA" w14:textId="77777777" w:rsidTr="00011C34">
        <w:tc>
          <w:tcPr>
            <w:tcW w:w="1563" w:type="pct"/>
          </w:tcPr>
          <w:p w14:paraId="2646B6A6" w14:textId="16AA420F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tendinosus (%)</w:t>
            </w:r>
          </w:p>
        </w:tc>
        <w:tc>
          <w:tcPr>
            <w:tcW w:w="868" w:type="pct"/>
          </w:tcPr>
          <w:p w14:paraId="01D9C45E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 ± 0.30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1A4EF742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± 0.17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3" w:type="pct"/>
          </w:tcPr>
          <w:p w14:paraId="62705FCA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± 0.22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0C17BDCD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46F8A6C9" w14:textId="77777777" w:rsidTr="00011C34">
        <w:trPr>
          <w:trHeight w:val="116"/>
        </w:trPr>
        <w:tc>
          <w:tcPr>
            <w:tcW w:w="1563" w:type="pct"/>
          </w:tcPr>
          <w:p w14:paraId="71E63864" w14:textId="640ED079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ralis (%)</w:t>
            </w:r>
          </w:p>
        </w:tc>
        <w:tc>
          <w:tcPr>
            <w:tcW w:w="868" w:type="pct"/>
          </w:tcPr>
          <w:p w14:paraId="280E3955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± 0.57</w:t>
            </w:r>
          </w:p>
        </w:tc>
        <w:tc>
          <w:tcPr>
            <w:tcW w:w="937" w:type="pct"/>
          </w:tcPr>
          <w:p w14:paraId="44BA4606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 ± 0.44</w:t>
            </w:r>
          </w:p>
        </w:tc>
        <w:tc>
          <w:tcPr>
            <w:tcW w:w="973" w:type="pct"/>
          </w:tcPr>
          <w:p w14:paraId="391D2D58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± 0.58</w:t>
            </w:r>
          </w:p>
        </w:tc>
        <w:tc>
          <w:tcPr>
            <w:tcW w:w="660" w:type="pct"/>
          </w:tcPr>
          <w:p w14:paraId="2F6168A7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A87A68" w:rsidRPr="00A7342B" w14:paraId="25F84348" w14:textId="77777777" w:rsidTr="00011C34">
        <w:trPr>
          <w:trHeight w:val="59"/>
        </w:trPr>
        <w:tc>
          <w:tcPr>
            <w:tcW w:w="1563" w:type="pct"/>
          </w:tcPr>
          <w:p w14:paraId="4C2337DF" w14:textId="43212642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868" w:type="pct"/>
          </w:tcPr>
          <w:p w14:paraId="7E235175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± 0.53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2BF8E17A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9 ± 0.49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</w:tcPr>
          <w:p w14:paraId="05EED56C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2 ± 0.47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</w:tcPr>
          <w:p w14:paraId="367E4A61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7A68" w:rsidRPr="00A7342B" w14:paraId="62A4037D" w14:textId="77777777" w:rsidTr="00011C34">
        <w:tc>
          <w:tcPr>
            <w:tcW w:w="1563" w:type="pct"/>
            <w:tcBorders>
              <w:bottom w:val="single" w:sz="4" w:space="0" w:color="auto"/>
            </w:tcBorders>
          </w:tcPr>
          <w:p w14:paraId="4039E50B" w14:textId="69C580E0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us (%)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814A034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6 ± 0.87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1A52B021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8 ± 0.93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713B8F2B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4 ± 0.75 </w:t>
            </w:r>
            <w:r w:rsidRPr="00A734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14F052C5" w14:textId="77777777" w:rsidR="00A87A68" w:rsidRPr="00A7342B" w:rsidRDefault="00A87A68" w:rsidP="00A87A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4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1695F446" w14:textId="5C35484A" w:rsidR="00CA28B4" w:rsidRDefault="00EB06AC" w:rsidP="00E17CD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342B">
        <w:rPr>
          <w:rFonts w:ascii="Times New Roman" w:hAnsi="Times New Roman" w:cs="Times New Roman"/>
          <w:color w:val="000000" w:themeColor="text1"/>
          <w:sz w:val="24"/>
          <w:szCs w:val="24"/>
        </w:rPr>
        <w:t>Note. a, b, and c, significantly different among the three hopping directions: a is the greatest, b is the second greatest, and c is the least</w:t>
      </w:r>
      <w:r w:rsidR="00E17CD9" w:rsidRPr="00A734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06D628" w14:textId="77777777" w:rsidR="004C5571" w:rsidRPr="00C55F10" w:rsidRDefault="004C5571" w:rsidP="004C5571">
      <w:pPr>
        <w:spacing w:line="27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EF3F00A" w14:textId="1BDE470E" w:rsidR="004C5571" w:rsidRPr="00C55F10" w:rsidRDefault="004C5571" w:rsidP="004C55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ppendix </w:t>
      </w:r>
      <w:r w:rsidR="00F114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55F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sizes (p-values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ired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>muscle activ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ing significant main effects</w:t>
      </w:r>
      <w:r>
        <w:rPr>
          <w:rFonts w:ascii="Times New Roman" w:hAnsi="Times New Roman" w:cs="Times New Roman"/>
          <w:sz w:val="24"/>
          <w:szCs w:val="24"/>
        </w:rPr>
        <w:t xml:space="preserve"> among single-leg hopping tasks</w:t>
      </w: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880"/>
        <w:gridCol w:w="2831"/>
        <w:gridCol w:w="2749"/>
      </w:tblGrid>
      <w:tr w:rsidR="00E0397B" w:rsidRPr="00C55F10" w14:paraId="2F93FD3C" w14:textId="77777777" w:rsidTr="00E53B38">
        <w:tc>
          <w:tcPr>
            <w:tcW w:w="4500" w:type="dxa"/>
            <w:tcBorders>
              <w:bottom w:val="single" w:sz="4" w:space="0" w:color="auto"/>
            </w:tcBorders>
          </w:tcPr>
          <w:p w14:paraId="5F4C6FEB" w14:textId="77777777" w:rsidR="004C5571" w:rsidRPr="00C55F10" w:rsidRDefault="004C5571" w:rsidP="00F46539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26E84BB" w14:textId="77777777" w:rsidR="004C5571" w:rsidRPr="00C55F10" w:rsidRDefault="004C5571" w:rsidP="00F46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vs. vertical hopping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4E6C52A" w14:textId="77777777" w:rsidR="004C5571" w:rsidRPr="00C55F10" w:rsidRDefault="004C5571" w:rsidP="00F46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vs. backward hopping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vAlign w:val="center"/>
          </w:tcPr>
          <w:p w14:paraId="14269DD3" w14:textId="77777777" w:rsidR="004C5571" w:rsidRPr="00C55F10" w:rsidRDefault="004C5571" w:rsidP="00F46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-leg vertical vs. backward hopping </w:t>
            </w:r>
          </w:p>
        </w:tc>
      </w:tr>
      <w:tr w:rsidR="00E53B38" w:rsidRPr="00C55F10" w14:paraId="3A9BE8A3" w14:textId="3366368B" w:rsidTr="001B6FD4">
        <w:tc>
          <w:tcPr>
            <w:tcW w:w="12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474331" w14:textId="7F0FC9E6" w:rsidR="00E53B38" w:rsidRPr="00C55F10" w:rsidRDefault="00E53B38" w:rsidP="00E53B38">
            <w:pPr>
              <w:spacing w:line="278" w:lineRule="auto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muscle activation during jumping</w:t>
            </w:r>
          </w:p>
        </w:tc>
      </w:tr>
      <w:tr w:rsidR="00E53B38" w:rsidRPr="00C55F10" w14:paraId="5B8ACED3" w14:textId="77777777" w:rsidTr="00E53B38">
        <w:tc>
          <w:tcPr>
            <w:tcW w:w="4500" w:type="dxa"/>
            <w:tcBorders>
              <w:top w:val="single" w:sz="4" w:space="0" w:color="auto"/>
            </w:tcBorders>
          </w:tcPr>
          <w:p w14:paraId="5848EEA4" w14:textId="14EA0B26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teralis 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0F7F973" w14:textId="71BA5A63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3 (&lt;0.001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4296B85" w14:textId="152A80E7" w:rsidR="00E53B38" w:rsidRPr="00C55F10" w:rsidRDefault="00E53B38" w:rsidP="00E53B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2 (&lt;0.001)</w:t>
            </w:r>
          </w:p>
        </w:tc>
        <w:tc>
          <w:tcPr>
            <w:tcW w:w="2749" w:type="dxa"/>
            <w:tcBorders>
              <w:top w:val="single" w:sz="4" w:space="0" w:color="auto"/>
            </w:tcBorders>
          </w:tcPr>
          <w:p w14:paraId="040EB6BF" w14:textId="1A9FD7D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 (0.070)</w:t>
            </w:r>
          </w:p>
        </w:tc>
      </w:tr>
      <w:tr w:rsidR="00E53B38" w:rsidRPr="00C55F10" w14:paraId="1B64B54A" w14:textId="77777777" w:rsidTr="00E53B38">
        <w:tc>
          <w:tcPr>
            <w:tcW w:w="4500" w:type="dxa"/>
          </w:tcPr>
          <w:p w14:paraId="708428C0" w14:textId="3B364A6E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2880" w:type="dxa"/>
          </w:tcPr>
          <w:p w14:paraId="191C32D5" w14:textId="2CD2218C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3 (&lt;0.001)</w:t>
            </w:r>
          </w:p>
        </w:tc>
        <w:tc>
          <w:tcPr>
            <w:tcW w:w="2831" w:type="dxa"/>
          </w:tcPr>
          <w:p w14:paraId="69D6CA33" w14:textId="145DCB8F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4 (&lt;0.001)</w:t>
            </w:r>
          </w:p>
        </w:tc>
        <w:tc>
          <w:tcPr>
            <w:tcW w:w="2749" w:type="dxa"/>
          </w:tcPr>
          <w:p w14:paraId="701808E6" w14:textId="6D56DC4D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4 (0.347)</w:t>
            </w:r>
          </w:p>
        </w:tc>
      </w:tr>
      <w:tr w:rsidR="00E53B38" w:rsidRPr="00C55F10" w14:paraId="64D30EE2" w14:textId="77777777" w:rsidTr="00E53B38">
        <w:tc>
          <w:tcPr>
            <w:tcW w:w="4500" w:type="dxa"/>
          </w:tcPr>
          <w:p w14:paraId="4028E39A" w14:textId="02ECEEDA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2880" w:type="dxa"/>
          </w:tcPr>
          <w:p w14:paraId="7BB06B00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3 (&lt;0.001)</w:t>
            </w:r>
          </w:p>
        </w:tc>
        <w:tc>
          <w:tcPr>
            <w:tcW w:w="2831" w:type="dxa"/>
          </w:tcPr>
          <w:p w14:paraId="3A05D9F5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8 (&lt;0.001)</w:t>
            </w:r>
          </w:p>
        </w:tc>
        <w:tc>
          <w:tcPr>
            <w:tcW w:w="2749" w:type="dxa"/>
          </w:tcPr>
          <w:p w14:paraId="0D8768B2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9 (0.010)</w:t>
            </w:r>
          </w:p>
        </w:tc>
      </w:tr>
      <w:tr w:rsidR="00E53B38" w:rsidRPr="00C55F10" w14:paraId="52F3A582" w14:textId="77777777" w:rsidTr="00E53B38">
        <w:tc>
          <w:tcPr>
            <w:tcW w:w="4500" w:type="dxa"/>
          </w:tcPr>
          <w:p w14:paraId="7DEFB34F" w14:textId="6DFC013A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ep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2880" w:type="dxa"/>
          </w:tcPr>
          <w:p w14:paraId="6FBEE085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1 (&lt;0.001)</w:t>
            </w:r>
          </w:p>
        </w:tc>
        <w:tc>
          <w:tcPr>
            <w:tcW w:w="2831" w:type="dxa"/>
          </w:tcPr>
          <w:p w14:paraId="08B85411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2 (&lt;0.001)</w:t>
            </w:r>
          </w:p>
        </w:tc>
        <w:tc>
          <w:tcPr>
            <w:tcW w:w="2749" w:type="dxa"/>
          </w:tcPr>
          <w:p w14:paraId="227DCC7F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5 (&lt;0.001)</w:t>
            </w:r>
          </w:p>
        </w:tc>
      </w:tr>
      <w:tr w:rsidR="00E53B38" w:rsidRPr="00C55F10" w14:paraId="373A396B" w14:textId="77777777" w:rsidTr="00E53B38">
        <w:tc>
          <w:tcPr>
            <w:tcW w:w="4500" w:type="dxa"/>
          </w:tcPr>
          <w:p w14:paraId="55134518" w14:textId="77777777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tendinosus (%)</w:t>
            </w:r>
          </w:p>
        </w:tc>
        <w:tc>
          <w:tcPr>
            <w:tcW w:w="2880" w:type="dxa"/>
          </w:tcPr>
          <w:p w14:paraId="5F4E7DC9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3 (&lt;0.001)</w:t>
            </w:r>
          </w:p>
        </w:tc>
        <w:tc>
          <w:tcPr>
            <w:tcW w:w="2831" w:type="dxa"/>
          </w:tcPr>
          <w:p w14:paraId="613C8094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8 (&lt;0.001)</w:t>
            </w:r>
          </w:p>
        </w:tc>
        <w:tc>
          <w:tcPr>
            <w:tcW w:w="2749" w:type="dxa"/>
          </w:tcPr>
          <w:p w14:paraId="691D9191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 (0.373)</w:t>
            </w:r>
          </w:p>
        </w:tc>
      </w:tr>
      <w:tr w:rsidR="00E53B38" w:rsidRPr="00C55F10" w14:paraId="17DCB94B" w14:textId="77777777" w:rsidTr="00E53B38">
        <w:tc>
          <w:tcPr>
            <w:tcW w:w="4500" w:type="dxa"/>
          </w:tcPr>
          <w:p w14:paraId="295B7808" w14:textId="3188AA4B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ralis (%)</w:t>
            </w:r>
          </w:p>
        </w:tc>
        <w:tc>
          <w:tcPr>
            <w:tcW w:w="2880" w:type="dxa"/>
          </w:tcPr>
          <w:p w14:paraId="3518A499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8 (0.012)</w:t>
            </w:r>
          </w:p>
        </w:tc>
        <w:tc>
          <w:tcPr>
            <w:tcW w:w="2831" w:type="dxa"/>
          </w:tcPr>
          <w:p w14:paraId="0D6F4552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3 (0.001)</w:t>
            </w:r>
          </w:p>
        </w:tc>
        <w:tc>
          <w:tcPr>
            <w:tcW w:w="2749" w:type="dxa"/>
          </w:tcPr>
          <w:p w14:paraId="00C31610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0.062)</w:t>
            </w:r>
          </w:p>
        </w:tc>
      </w:tr>
      <w:tr w:rsidR="00E53B38" w:rsidRPr="00C55F10" w14:paraId="4FE6A6E4" w14:textId="77777777" w:rsidTr="00E53B38">
        <w:tc>
          <w:tcPr>
            <w:tcW w:w="4500" w:type="dxa"/>
          </w:tcPr>
          <w:p w14:paraId="35D9F8E5" w14:textId="08E37F66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2880" w:type="dxa"/>
          </w:tcPr>
          <w:p w14:paraId="062E437C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5 (0.003)</w:t>
            </w:r>
          </w:p>
        </w:tc>
        <w:tc>
          <w:tcPr>
            <w:tcW w:w="2831" w:type="dxa"/>
          </w:tcPr>
          <w:p w14:paraId="37DF9ACE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1 (&lt;0.001)</w:t>
            </w:r>
          </w:p>
        </w:tc>
        <w:tc>
          <w:tcPr>
            <w:tcW w:w="2749" w:type="dxa"/>
          </w:tcPr>
          <w:p w14:paraId="18429180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2 (&lt;0.001)</w:t>
            </w:r>
          </w:p>
        </w:tc>
      </w:tr>
      <w:tr w:rsidR="00E53B38" w:rsidRPr="00C55F10" w14:paraId="56D5F688" w14:textId="77777777" w:rsidTr="00E53B38">
        <w:tc>
          <w:tcPr>
            <w:tcW w:w="4500" w:type="dxa"/>
            <w:tcBorders>
              <w:bottom w:val="single" w:sz="4" w:space="0" w:color="auto"/>
            </w:tcBorders>
          </w:tcPr>
          <w:p w14:paraId="15D64C72" w14:textId="77777777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us (%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93F74D9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0.904)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27294F3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6 (&lt;0.001)</w:t>
            </w:r>
          </w:p>
        </w:tc>
        <w:tc>
          <w:tcPr>
            <w:tcW w:w="2749" w:type="dxa"/>
            <w:tcBorders>
              <w:bottom w:val="single" w:sz="4" w:space="0" w:color="auto"/>
            </w:tcBorders>
          </w:tcPr>
          <w:p w14:paraId="30C9329A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2 (&lt;0.001)</w:t>
            </w:r>
          </w:p>
        </w:tc>
      </w:tr>
      <w:tr w:rsidR="00E53B38" w:rsidRPr="00C55F10" w14:paraId="01C613E6" w14:textId="77158265" w:rsidTr="0017353D">
        <w:tc>
          <w:tcPr>
            <w:tcW w:w="12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3856C1" w14:textId="212DF903" w:rsidR="00E53B38" w:rsidRPr="00C55F10" w:rsidRDefault="00E53B38" w:rsidP="00E53B38">
            <w:pPr>
              <w:spacing w:line="278" w:lineRule="auto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k muscle activation during jumping</w:t>
            </w:r>
          </w:p>
        </w:tc>
      </w:tr>
      <w:tr w:rsidR="00E53B38" w:rsidRPr="00C55F10" w14:paraId="7FC61783" w14:textId="77777777" w:rsidTr="00E53B38"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6EDF34A4" w14:textId="38A96A73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Vas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teralis 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03F36979" w14:textId="56658748" w:rsidR="00E53B38" w:rsidRPr="00C55F10" w:rsidRDefault="00E53B38" w:rsidP="00E53B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9 (0.001)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14:paraId="2C21FE08" w14:textId="1003B644" w:rsidR="00E53B38" w:rsidRPr="00C55F10" w:rsidRDefault="00E53B38" w:rsidP="00E53B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1 (0.007)</w:t>
            </w:r>
          </w:p>
        </w:tc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14:paraId="2F1B3FCA" w14:textId="797411C3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 (0.393)</w:t>
            </w:r>
          </w:p>
        </w:tc>
      </w:tr>
      <w:tr w:rsidR="00E53B38" w:rsidRPr="00C55F10" w14:paraId="796B3F69" w14:textId="77777777" w:rsidTr="00E53B38">
        <w:tc>
          <w:tcPr>
            <w:tcW w:w="4500" w:type="dxa"/>
            <w:tcBorders>
              <w:top w:val="nil"/>
            </w:tcBorders>
          </w:tcPr>
          <w:p w14:paraId="7A49E17F" w14:textId="045C74F4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t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2880" w:type="dxa"/>
            <w:tcBorders>
              <w:top w:val="nil"/>
            </w:tcBorders>
          </w:tcPr>
          <w:p w14:paraId="7F5CCE07" w14:textId="69FF67F7" w:rsidR="00E53B38" w:rsidRPr="00C55F10" w:rsidRDefault="00E53B38" w:rsidP="00E53B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6 (&lt;0.001)</w:t>
            </w:r>
          </w:p>
        </w:tc>
        <w:tc>
          <w:tcPr>
            <w:tcW w:w="2831" w:type="dxa"/>
            <w:tcBorders>
              <w:top w:val="nil"/>
            </w:tcBorders>
          </w:tcPr>
          <w:p w14:paraId="2658DD5A" w14:textId="064458D5" w:rsidR="00E53B38" w:rsidRPr="00C55F10" w:rsidRDefault="00E53B38" w:rsidP="00E53B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5 (&lt;0.001)</w:t>
            </w:r>
          </w:p>
        </w:tc>
        <w:tc>
          <w:tcPr>
            <w:tcW w:w="2749" w:type="dxa"/>
            <w:tcBorders>
              <w:top w:val="nil"/>
            </w:tcBorders>
          </w:tcPr>
          <w:p w14:paraId="3A309472" w14:textId="07109EA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 (0.113)</w:t>
            </w:r>
          </w:p>
        </w:tc>
      </w:tr>
      <w:tr w:rsidR="00E53B38" w:rsidRPr="00C55F10" w14:paraId="2A761C31" w14:textId="77777777" w:rsidTr="00E53B38">
        <w:tc>
          <w:tcPr>
            <w:tcW w:w="4500" w:type="dxa"/>
          </w:tcPr>
          <w:p w14:paraId="5F4BBC9F" w14:textId="28506E16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ep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ris (%)</w:t>
            </w:r>
          </w:p>
        </w:tc>
        <w:tc>
          <w:tcPr>
            <w:tcW w:w="2880" w:type="dxa"/>
          </w:tcPr>
          <w:p w14:paraId="77900357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5 (&lt;0.001)</w:t>
            </w:r>
          </w:p>
        </w:tc>
        <w:tc>
          <w:tcPr>
            <w:tcW w:w="2831" w:type="dxa"/>
          </w:tcPr>
          <w:p w14:paraId="6ADD09CD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9 (&lt;0.001)</w:t>
            </w:r>
          </w:p>
        </w:tc>
        <w:tc>
          <w:tcPr>
            <w:tcW w:w="2749" w:type="dxa"/>
          </w:tcPr>
          <w:p w14:paraId="3CCDFE93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5 (0.019)</w:t>
            </w:r>
          </w:p>
        </w:tc>
      </w:tr>
      <w:tr w:rsidR="00E53B38" w:rsidRPr="00C55F10" w14:paraId="00C46F94" w14:textId="77777777" w:rsidTr="00E53B38">
        <w:tc>
          <w:tcPr>
            <w:tcW w:w="4500" w:type="dxa"/>
          </w:tcPr>
          <w:p w14:paraId="783C4943" w14:textId="77777777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tendinosus (%)</w:t>
            </w:r>
          </w:p>
        </w:tc>
        <w:tc>
          <w:tcPr>
            <w:tcW w:w="2880" w:type="dxa"/>
          </w:tcPr>
          <w:p w14:paraId="3BD3844E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5 (&lt;0.001)</w:t>
            </w:r>
          </w:p>
        </w:tc>
        <w:tc>
          <w:tcPr>
            <w:tcW w:w="2831" w:type="dxa"/>
          </w:tcPr>
          <w:p w14:paraId="3C876CA4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4 (&lt;0.001)</w:t>
            </w:r>
          </w:p>
        </w:tc>
        <w:tc>
          <w:tcPr>
            <w:tcW w:w="2749" w:type="dxa"/>
          </w:tcPr>
          <w:p w14:paraId="325FB448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 (0.192)</w:t>
            </w:r>
          </w:p>
        </w:tc>
      </w:tr>
      <w:tr w:rsidR="00E53B38" w:rsidRPr="00C55F10" w14:paraId="30DF620A" w14:textId="77777777" w:rsidTr="00E53B38">
        <w:tc>
          <w:tcPr>
            <w:tcW w:w="4500" w:type="dxa"/>
          </w:tcPr>
          <w:p w14:paraId="76BB8B07" w14:textId="5990503C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trocnemiu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lis (%)</w:t>
            </w:r>
          </w:p>
        </w:tc>
        <w:tc>
          <w:tcPr>
            <w:tcW w:w="2880" w:type="dxa"/>
          </w:tcPr>
          <w:p w14:paraId="13D19018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 (0.189)</w:t>
            </w:r>
          </w:p>
        </w:tc>
        <w:tc>
          <w:tcPr>
            <w:tcW w:w="2831" w:type="dxa"/>
          </w:tcPr>
          <w:p w14:paraId="6991A8A1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8 (&lt;0.001)</w:t>
            </w:r>
          </w:p>
        </w:tc>
        <w:tc>
          <w:tcPr>
            <w:tcW w:w="2749" w:type="dxa"/>
          </w:tcPr>
          <w:p w14:paraId="13FF265F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9 (&lt;0.001)</w:t>
            </w:r>
          </w:p>
        </w:tc>
      </w:tr>
      <w:tr w:rsidR="00E53B38" w:rsidRPr="00C55F10" w14:paraId="4D5F37A5" w14:textId="77777777" w:rsidTr="00E53B38">
        <w:tc>
          <w:tcPr>
            <w:tcW w:w="4500" w:type="dxa"/>
          </w:tcPr>
          <w:p w14:paraId="60BE5A3C" w14:textId="77777777" w:rsidR="00E53B38" w:rsidRPr="00C55F10" w:rsidRDefault="00E53B38" w:rsidP="00E53B38">
            <w:pPr>
              <w:rPr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us (%)</w:t>
            </w:r>
          </w:p>
        </w:tc>
        <w:tc>
          <w:tcPr>
            <w:tcW w:w="2880" w:type="dxa"/>
          </w:tcPr>
          <w:p w14:paraId="019898C7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 (0.102)</w:t>
            </w:r>
          </w:p>
        </w:tc>
        <w:tc>
          <w:tcPr>
            <w:tcW w:w="2831" w:type="dxa"/>
          </w:tcPr>
          <w:p w14:paraId="5629A9C3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1 (&lt;0.001)</w:t>
            </w:r>
          </w:p>
        </w:tc>
        <w:tc>
          <w:tcPr>
            <w:tcW w:w="2749" w:type="dxa"/>
          </w:tcPr>
          <w:p w14:paraId="176282C6" w14:textId="77777777" w:rsidR="00E53B38" w:rsidRPr="00C55F10" w:rsidRDefault="00E53B38" w:rsidP="00E53B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7 (&lt;0.001)</w:t>
            </w:r>
          </w:p>
        </w:tc>
      </w:tr>
    </w:tbl>
    <w:p w14:paraId="40377763" w14:textId="43FCC8BD" w:rsidR="004C5571" w:rsidRPr="00C55F10" w:rsidRDefault="004C5571" w:rsidP="004C5571">
      <w:pPr>
        <w:spacing w:line="27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A2DF70" w14:textId="395893E4" w:rsidR="004C5571" w:rsidRPr="00C55F10" w:rsidRDefault="004C5571" w:rsidP="004C55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0366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F11478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80366">
        <w:rPr>
          <w:rFonts w:ascii="Times New Roman" w:hAnsi="Times New Roman" w:cs="Times New Roman"/>
          <w:sz w:val="24"/>
          <w:szCs w:val="24"/>
        </w:rPr>
        <w:t xml:space="preserve">. Effect sizes (p-values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80366">
        <w:rPr>
          <w:rFonts w:ascii="Times New Roman" w:hAnsi="Times New Roman" w:cs="Times New Roman"/>
          <w:sz w:val="24"/>
          <w:szCs w:val="24"/>
        </w:rPr>
        <w:t xml:space="preserve">paired comparisons </w:t>
      </w:r>
      <w:r>
        <w:rPr>
          <w:rFonts w:ascii="Times New Roman" w:hAnsi="Times New Roman" w:cs="Times New Roman"/>
          <w:sz w:val="24"/>
          <w:szCs w:val="24"/>
        </w:rPr>
        <w:t>among single-leg hopping tasks in</w:t>
      </w:r>
      <w:r w:rsidRPr="00A803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mechanical</w:t>
      </w:r>
      <w:r w:rsidRPr="00A8036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meter</w:t>
      </w:r>
      <w:r w:rsidRPr="00A80366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2701"/>
        <w:gridCol w:w="2488"/>
        <w:gridCol w:w="2732"/>
      </w:tblGrid>
      <w:tr w:rsidR="007A03DC" w:rsidRPr="00C55F10" w14:paraId="6340982B" w14:textId="77777777" w:rsidTr="002464A3"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AB98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DD33D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vs. vertical hopping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B018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leg</w:t>
            </w:r>
            <w:proofErr w:type="gramEnd"/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vs. backward hopping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2F87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-leg vertical vs. backward hopping </w:t>
            </w:r>
          </w:p>
        </w:tc>
      </w:tr>
      <w:tr w:rsidR="007A03DC" w:rsidRPr="00C55F10" w14:paraId="7D38A81A" w14:textId="77777777" w:rsidTr="002464A3">
        <w:tc>
          <w:tcPr>
            <w:tcW w:w="1944" w:type="pct"/>
            <w:tcBorders>
              <w:top w:val="single" w:sz="4" w:space="0" w:color="auto"/>
            </w:tcBorders>
          </w:tcPr>
          <w:p w14:paraId="68A7DE12" w14:textId="1DE09DA8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pping </w:t>
            </w:r>
            <w:r w:rsidR="001F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formance (m)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0AFF5287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4 (&lt;0.001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000DAD6F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8 (&lt;0.001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27C32B21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40 (&lt;0.001)</w:t>
            </w:r>
          </w:p>
        </w:tc>
      </w:tr>
      <w:tr w:rsidR="007A03DC" w:rsidRPr="00C55F10" w14:paraId="24563107" w14:textId="77777777" w:rsidTr="002464A3">
        <w:tc>
          <w:tcPr>
            <w:tcW w:w="1944" w:type="pct"/>
          </w:tcPr>
          <w:p w14:paraId="781A6DD2" w14:textId="08615E6A" w:rsidR="004C5571" w:rsidRPr="00C55F10" w:rsidRDefault="001F16CD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mping d</w:t>
            </w:r>
            <w:r w:rsidR="004C5571"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tion (s)</w:t>
            </w:r>
          </w:p>
        </w:tc>
        <w:tc>
          <w:tcPr>
            <w:tcW w:w="1042" w:type="pct"/>
            <w:vAlign w:val="center"/>
          </w:tcPr>
          <w:p w14:paraId="28F41C22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1 (&lt;0.001)</w:t>
            </w:r>
          </w:p>
        </w:tc>
        <w:tc>
          <w:tcPr>
            <w:tcW w:w="960" w:type="pct"/>
            <w:vAlign w:val="center"/>
          </w:tcPr>
          <w:p w14:paraId="37E80E28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8 (0.011)</w:t>
            </w:r>
          </w:p>
        </w:tc>
        <w:tc>
          <w:tcPr>
            <w:tcW w:w="1054" w:type="pct"/>
            <w:vAlign w:val="center"/>
          </w:tcPr>
          <w:p w14:paraId="5C73EB26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5 (&lt;0.001)</w:t>
            </w:r>
          </w:p>
        </w:tc>
      </w:tr>
      <w:tr w:rsidR="007A03DC" w:rsidRPr="00C55F10" w14:paraId="35DFD47E" w14:textId="77777777" w:rsidTr="002464A3">
        <w:tc>
          <w:tcPr>
            <w:tcW w:w="1944" w:type="pct"/>
          </w:tcPr>
          <w:p w14:paraId="31E40F2B" w14:textId="20047EA5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1F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unk </w:t>
            </w:r>
            <w:r w:rsidR="001F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xion </w:t>
            </w:r>
            <w:r w:rsidR="001F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le</w:t>
            </w:r>
            <w:r w:rsidR="00134B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</w:t>
            </w:r>
            <w:r w:rsidR="00B67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°)</w:t>
            </w:r>
          </w:p>
        </w:tc>
        <w:tc>
          <w:tcPr>
            <w:tcW w:w="1042" w:type="pct"/>
            <w:vAlign w:val="center"/>
          </w:tcPr>
          <w:p w14:paraId="1526A2BD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2 (&lt;0.001)</w:t>
            </w:r>
          </w:p>
        </w:tc>
        <w:tc>
          <w:tcPr>
            <w:tcW w:w="960" w:type="pct"/>
            <w:vAlign w:val="center"/>
          </w:tcPr>
          <w:p w14:paraId="063DF665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9 (&lt;0.001)</w:t>
            </w:r>
          </w:p>
        </w:tc>
        <w:tc>
          <w:tcPr>
            <w:tcW w:w="1054" w:type="pct"/>
            <w:vAlign w:val="center"/>
          </w:tcPr>
          <w:p w14:paraId="122229FB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9 (&lt;0.001)</w:t>
            </w:r>
          </w:p>
        </w:tc>
      </w:tr>
      <w:tr w:rsidR="007A03DC" w:rsidRPr="00C55F10" w14:paraId="77E27EEF" w14:textId="77777777" w:rsidTr="002464A3">
        <w:tc>
          <w:tcPr>
            <w:tcW w:w="1944" w:type="pct"/>
          </w:tcPr>
          <w:p w14:paraId="00E00082" w14:textId="7E4F5E61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p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xion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le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°)</w:t>
            </w:r>
          </w:p>
        </w:tc>
        <w:tc>
          <w:tcPr>
            <w:tcW w:w="1042" w:type="pct"/>
            <w:vAlign w:val="center"/>
          </w:tcPr>
          <w:p w14:paraId="2C803CDE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7 (&lt;0.001)</w:t>
            </w:r>
          </w:p>
        </w:tc>
        <w:tc>
          <w:tcPr>
            <w:tcW w:w="960" w:type="pct"/>
            <w:vAlign w:val="center"/>
          </w:tcPr>
          <w:p w14:paraId="4EABC89F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9 (&lt;0.001)</w:t>
            </w:r>
          </w:p>
        </w:tc>
        <w:tc>
          <w:tcPr>
            <w:tcW w:w="1054" w:type="pct"/>
            <w:vAlign w:val="center"/>
          </w:tcPr>
          <w:p w14:paraId="2F3C550A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</w:t>
            </w:r>
            <w:r w:rsidRPr="00C55F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.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71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A03DC" w:rsidRPr="00C55F10" w14:paraId="372A1DD6" w14:textId="77777777" w:rsidTr="002464A3">
        <w:tc>
          <w:tcPr>
            <w:tcW w:w="1944" w:type="pct"/>
          </w:tcPr>
          <w:p w14:paraId="1C3DCA8C" w14:textId="4FC5492C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e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xion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le</w:t>
            </w:r>
            <w:r w:rsidR="00391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°)</w:t>
            </w:r>
          </w:p>
        </w:tc>
        <w:tc>
          <w:tcPr>
            <w:tcW w:w="1042" w:type="pct"/>
            <w:vAlign w:val="center"/>
          </w:tcPr>
          <w:p w14:paraId="09901309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1 (&lt;0.001)</w:t>
            </w:r>
          </w:p>
        </w:tc>
        <w:tc>
          <w:tcPr>
            <w:tcW w:w="960" w:type="pct"/>
            <w:vAlign w:val="center"/>
          </w:tcPr>
          <w:p w14:paraId="77370041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0.8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6</w:t>
            </w: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&lt;0.001)</w:t>
            </w:r>
          </w:p>
        </w:tc>
        <w:tc>
          <w:tcPr>
            <w:tcW w:w="1054" w:type="pct"/>
            <w:vAlign w:val="center"/>
          </w:tcPr>
          <w:p w14:paraId="1411C277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0.7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&lt;0.001)</w:t>
            </w:r>
          </w:p>
        </w:tc>
      </w:tr>
      <w:tr w:rsidR="007A03DC" w:rsidRPr="00C55F10" w14:paraId="6581D3CF" w14:textId="77777777" w:rsidTr="002464A3">
        <w:tc>
          <w:tcPr>
            <w:tcW w:w="1944" w:type="pct"/>
          </w:tcPr>
          <w:p w14:paraId="19E56811" w14:textId="53F523E6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kle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siflexion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le</w:t>
            </w:r>
            <w:r w:rsidR="00391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°)</w:t>
            </w:r>
          </w:p>
        </w:tc>
        <w:tc>
          <w:tcPr>
            <w:tcW w:w="1042" w:type="pct"/>
            <w:vAlign w:val="center"/>
          </w:tcPr>
          <w:p w14:paraId="10D60F26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1.2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&lt;0.001)</w:t>
            </w:r>
          </w:p>
        </w:tc>
        <w:tc>
          <w:tcPr>
            <w:tcW w:w="960" w:type="pct"/>
            <w:vAlign w:val="center"/>
          </w:tcPr>
          <w:p w14:paraId="7F0FD667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2.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88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&lt;0.001)</w:t>
            </w:r>
          </w:p>
        </w:tc>
        <w:tc>
          <w:tcPr>
            <w:tcW w:w="1054" w:type="pct"/>
            <w:vAlign w:val="center"/>
          </w:tcPr>
          <w:p w14:paraId="1DA13710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3.3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&lt;0.001)</w:t>
            </w:r>
          </w:p>
        </w:tc>
      </w:tr>
      <w:tr w:rsidR="007A03DC" w:rsidRPr="00C55F10" w14:paraId="5D534976" w14:textId="77777777" w:rsidTr="002464A3">
        <w:tc>
          <w:tcPr>
            <w:tcW w:w="1944" w:type="pct"/>
          </w:tcPr>
          <w:p w14:paraId="035BBFD0" w14:textId="252EFF8F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p </w:t>
            </w:r>
            <w:r w:rsidR="00B501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nt</w:t>
            </w:r>
            <w:r w:rsidR="00391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W*BH)</w:t>
            </w:r>
          </w:p>
        </w:tc>
        <w:tc>
          <w:tcPr>
            <w:tcW w:w="1042" w:type="pct"/>
            <w:vAlign w:val="center"/>
          </w:tcPr>
          <w:p w14:paraId="71DA3B24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8 (&lt;0.001)</w:t>
            </w:r>
          </w:p>
        </w:tc>
        <w:tc>
          <w:tcPr>
            <w:tcW w:w="960" w:type="pct"/>
            <w:vAlign w:val="center"/>
          </w:tcPr>
          <w:p w14:paraId="5C1BD734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0 (&lt;0.001)</w:t>
            </w:r>
          </w:p>
        </w:tc>
        <w:tc>
          <w:tcPr>
            <w:tcW w:w="1054" w:type="pct"/>
            <w:vAlign w:val="center"/>
          </w:tcPr>
          <w:p w14:paraId="331BBAC9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 (&lt;0.001)</w:t>
            </w:r>
          </w:p>
        </w:tc>
      </w:tr>
      <w:tr w:rsidR="007A03DC" w:rsidRPr="00C55F10" w14:paraId="4D30C0E3" w14:textId="77777777" w:rsidTr="002464A3">
        <w:tc>
          <w:tcPr>
            <w:tcW w:w="1944" w:type="pct"/>
          </w:tcPr>
          <w:p w14:paraId="3888D8EA" w14:textId="0E30C45D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e </w:t>
            </w:r>
            <w:r w:rsidR="00C34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nt</w:t>
            </w:r>
            <w:r w:rsidR="00391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W*BH)</w:t>
            </w:r>
          </w:p>
        </w:tc>
        <w:tc>
          <w:tcPr>
            <w:tcW w:w="1042" w:type="pct"/>
            <w:vAlign w:val="center"/>
          </w:tcPr>
          <w:p w14:paraId="74F664DE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8 (&lt;0.001)</w:t>
            </w:r>
          </w:p>
        </w:tc>
        <w:tc>
          <w:tcPr>
            <w:tcW w:w="960" w:type="pct"/>
            <w:vAlign w:val="center"/>
          </w:tcPr>
          <w:p w14:paraId="2B888D03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4 (&lt;0.001)</w:t>
            </w:r>
          </w:p>
        </w:tc>
        <w:tc>
          <w:tcPr>
            <w:tcW w:w="1054" w:type="pct"/>
            <w:vAlign w:val="center"/>
          </w:tcPr>
          <w:p w14:paraId="30968960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7 (&lt;0.001)</w:t>
            </w:r>
          </w:p>
        </w:tc>
      </w:tr>
      <w:tr w:rsidR="007A03DC" w:rsidRPr="00C55F10" w14:paraId="25B943B5" w14:textId="77777777" w:rsidTr="002464A3">
        <w:tc>
          <w:tcPr>
            <w:tcW w:w="1944" w:type="pct"/>
          </w:tcPr>
          <w:p w14:paraId="001D71B7" w14:textId="66A9CD6D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r w:rsidR="00A95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kle </w:t>
            </w:r>
            <w:r w:rsidR="00C34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nt</w:t>
            </w:r>
            <w:r w:rsidR="00391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jumping</w:t>
            </w:r>
            <w:r w:rsidRPr="00C55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W*BH)</w:t>
            </w:r>
          </w:p>
        </w:tc>
        <w:tc>
          <w:tcPr>
            <w:tcW w:w="1042" w:type="pct"/>
            <w:vAlign w:val="center"/>
          </w:tcPr>
          <w:p w14:paraId="04A03294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2 (&lt;0.001)</w:t>
            </w:r>
          </w:p>
        </w:tc>
        <w:tc>
          <w:tcPr>
            <w:tcW w:w="960" w:type="pct"/>
            <w:vAlign w:val="center"/>
          </w:tcPr>
          <w:p w14:paraId="10C11AFB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23 (&lt;0.001)</w:t>
            </w:r>
          </w:p>
        </w:tc>
        <w:tc>
          <w:tcPr>
            <w:tcW w:w="1054" w:type="pct"/>
            <w:vAlign w:val="center"/>
          </w:tcPr>
          <w:p w14:paraId="5B34CE68" w14:textId="77777777" w:rsidR="004C5571" w:rsidRPr="00C55F10" w:rsidRDefault="004C5571" w:rsidP="00F465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F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4 (&lt;0.001)</w:t>
            </w:r>
          </w:p>
        </w:tc>
      </w:tr>
    </w:tbl>
    <w:p w14:paraId="7B90B796" w14:textId="77777777" w:rsidR="004C5571" w:rsidRPr="00C55F10" w:rsidRDefault="004C5571" w:rsidP="004C55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>Note.</w:t>
      </w:r>
      <w:r w:rsidRPr="00C55F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55F10">
        <w:rPr>
          <w:rFonts w:ascii="Times New Roman" w:hAnsi="Times New Roman" w:cs="Times New Roman"/>
          <w:color w:val="000000" w:themeColor="text1"/>
          <w:sz w:val="24"/>
          <w:szCs w:val="24"/>
        </w:rPr>
        <w:t>BW: body weight; BH: body height.</w:t>
      </w:r>
    </w:p>
    <w:p w14:paraId="4436D638" w14:textId="419D00F1" w:rsidR="004C5571" w:rsidRPr="007A03DC" w:rsidRDefault="004C5571" w:rsidP="007A03DC">
      <w:pPr>
        <w:spacing w:line="278" w:lineRule="auto"/>
        <w:rPr>
          <w:color w:val="000000" w:themeColor="text1"/>
          <w:sz w:val="24"/>
          <w:szCs w:val="24"/>
        </w:rPr>
      </w:pPr>
    </w:p>
    <w:sectPr w:rsidR="004C5571" w:rsidRPr="007A03DC" w:rsidSect="00E026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67"/>
    <w:rsid w:val="00005450"/>
    <w:rsid w:val="00011C34"/>
    <w:rsid w:val="00014EF6"/>
    <w:rsid w:val="0001636F"/>
    <w:rsid w:val="0001762D"/>
    <w:rsid w:val="0002106E"/>
    <w:rsid w:val="00032443"/>
    <w:rsid w:val="0004108D"/>
    <w:rsid w:val="000441B5"/>
    <w:rsid w:val="00056317"/>
    <w:rsid w:val="00061559"/>
    <w:rsid w:val="000753A5"/>
    <w:rsid w:val="000806F7"/>
    <w:rsid w:val="00080BD0"/>
    <w:rsid w:val="00090B61"/>
    <w:rsid w:val="00092791"/>
    <w:rsid w:val="000A0562"/>
    <w:rsid w:val="000A5FD8"/>
    <w:rsid w:val="000A6AFC"/>
    <w:rsid w:val="000B1D62"/>
    <w:rsid w:val="000B287A"/>
    <w:rsid w:val="000B3CA1"/>
    <w:rsid w:val="000C7B6D"/>
    <w:rsid w:val="000C7B9D"/>
    <w:rsid w:val="000D4023"/>
    <w:rsid w:val="000D4602"/>
    <w:rsid w:val="000E0250"/>
    <w:rsid w:val="000E17BF"/>
    <w:rsid w:val="000E2DDC"/>
    <w:rsid w:val="000E7479"/>
    <w:rsid w:val="000F6B4F"/>
    <w:rsid w:val="000F7A0A"/>
    <w:rsid w:val="00101868"/>
    <w:rsid w:val="00103E8A"/>
    <w:rsid w:val="001052DE"/>
    <w:rsid w:val="001064A2"/>
    <w:rsid w:val="00111715"/>
    <w:rsid w:val="00115F3A"/>
    <w:rsid w:val="00120400"/>
    <w:rsid w:val="00122A1F"/>
    <w:rsid w:val="0012794B"/>
    <w:rsid w:val="00131D84"/>
    <w:rsid w:val="00132096"/>
    <w:rsid w:val="00132AC8"/>
    <w:rsid w:val="00134B45"/>
    <w:rsid w:val="0013604C"/>
    <w:rsid w:val="001416E7"/>
    <w:rsid w:val="00143005"/>
    <w:rsid w:val="00152F93"/>
    <w:rsid w:val="0015565B"/>
    <w:rsid w:val="001600FC"/>
    <w:rsid w:val="0016428C"/>
    <w:rsid w:val="00175556"/>
    <w:rsid w:val="00177A1F"/>
    <w:rsid w:val="001858B5"/>
    <w:rsid w:val="00185E56"/>
    <w:rsid w:val="00186571"/>
    <w:rsid w:val="00191504"/>
    <w:rsid w:val="001A0624"/>
    <w:rsid w:val="001A607B"/>
    <w:rsid w:val="001B07D9"/>
    <w:rsid w:val="001B2FCD"/>
    <w:rsid w:val="001B7DD3"/>
    <w:rsid w:val="001C29FE"/>
    <w:rsid w:val="001C66CB"/>
    <w:rsid w:val="001D5E92"/>
    <w:rsid w:val="001E3E78"/>
    <w:rsid w:val="001E40A8"/>
    <w:rsid w:val="001F02DB"/>
    <w:rsid w:val="001F10F4"/>
    <w:rsid w:val="001F16CD"/>
    <w:rsid w:val="001F1B63"/>
    <w:rsid w:val="001F54C7"/>
    <w:rsid w:val="00200013"/>
    <w:rsid w:val="00206E29"/>
    <w:rsid w:val="002112F8"/>
    <w:rsid w:val="0021218B"/>
    <w:rsid w:val="00214E09"/>
    <w:rsid w:val="00216EBF"/>
    <w:rsid w:val="002238B1"/>
    <w:rsid w:val="00231745"/>
    <w:rsid w:val="0023221C"/>
    <w:rsid w:val="00233E00"/>
    <w:rsid w:val="00236D95"/>
    <w:rsid w:val="002420D8"/>
    <w:rsid w:val="00242BF4"/>
    <w:rsid w:val="00244666"/>
    <w:rsid w:val="002461F7"/>
    <w:rsid w:val="002464A3"/>
    <w:rsid w:val="00250339"/>
    <w:rsid w:val="00250B7B"/>
    <w:rsid w:val="00253566"/>
    <w:rsid w:val="00254D50"/>
    <w:rsid w:val="002551FE"/>
    <w:rsid w:val="00265521"/>
    <w:rsid w:val="0027401B"/>
    <w:rsid w:val="00274379"/>
    <w:rsid w:val="00274EE3"/>
    <w:rsid w:val="00280BF7"/>
    <w:rsid w:val="00281397"/>
    <w:rsid w:val="002830E6"/>
    <w:rsid w:val="00290388"/>
    <w:rsid w:val="0029515C"/>
    <w:rsid w:val="002960E9"/>
    <w:rsid w:val="002B1894"/>
    <w:rsid w:val="002B20D7"/>
    <w:rsid w:val="002B3DD7"/>
    <w:rsid w:val="002C63DA"/>
    <w:rsid w:val="002C654D"/>
    <w:rsid w:val="002D07A3"/>
    <w:rsid w:val="002D3FD9"/>
    <w:rsid w:val="002D42AF"/>
    <w:rsid w:val="002D7E07"/>
    <w:rsid w:val="002E11A7"/>
    <w:rsid w:val="002E1881"/>
    <w:rsid w:val="002E656E"/>
    <w:rsid w:val="002F2570"/>
    <w:rsid w:val="002F5C53"/>
    <w:rsid w:val="00301544"/>
    <w:rsid w:val="003130A1"/>
    <w:rsid w:val="003144F7"/>
    <w:rsid w:val="00320088"/>
    <w:rsid w:val="00321216"/>
    <w:rsid w:val="003251B7"/>
    <w:rsid w:val="00327B79"/>
    <w:rsid w:val="00327DEE"/>
    <w:rsid w:val="00334CD7"/>
    <w:rsid w:val="00335E9D"/>
    <w:rsid w:val="003424E1"/>
    <w:rsid w:val="00343028"/>
    <w:rsid w:val="00356C43"/>
    <w:rsid w:val="00356F5D"/>
    <w:rsid w:val="00361CE1"/>
    <w:rsid w:val="0036260D"/>
    <w:rsid w:val="00366CD0"/>
    <w:rsid w:val="003706FB"/>
    <w:rsid w:val="00386D44"/>
    <w:rsid w:val="00391CB3"/>
    <w:rsid w:val="0039268A"/>
    <w:rsid w:val="003A4BD3"/>
    <w:rsid w:val="003B1733"/>
    <w:rsid w:val="003B3032"/>
    <w:rsid w:val="003B4ABC"/>
    <w:rsid w:val="003B64DF"/>
    <w:rsid w:val="003B722A"/>
    <w:rsid w:val="003C3195"/>
    <w:rsid w:val="003C6E78"/>
    <w:rsid w:val="003E1B3A"/>
    <w:rsid w:val="003E2169"/>
    <w:rsid w:val="003E25CD"/>
    <w:rsid w:val="003E38C5"/>
    <w:rsid w:val="003F4301"/>
    <w:rsid w:val="003F5307"/>
    <w:rsid w:val="003F74C7"/>
    <w:rsid w:val="004002E0"/>
    <w:rsid w:val="00403985"/>
    <w:rsid w:val="004060BE"/>
    <w:rsid w:val="004078F0"/>
    <w:rsid w:val="004114C9"/>
    <w:rsid w:val="00420CD9"/>
    <w:rsid w:val="004214DA"/>
    <w:rsid w:val="00422A5B"/>
    <w:rsid w:val="00424347"/>
    <w:rsid w:val="00426886"/>
    <w:rsid w:val="00432B9B"/>
    <w:rsid w:val="00433C62"/>
    <w:rsid w:val="00436F56"/>
    <w:rsid w:val="00441F60"/>
    <w:rsid w:val="0044215C"/>
    <w:rsid w:val="0044319C"/>
    <w:rsid w:val="00443E90"/>
    <w:rsid w:val="004453D3"/>
    <w:rsid w:val="0044591F"/>
    <w:rsid w:val="00446B0A"/>
    <w:rsid w:val="0044739A"/>
    <w:rsid w:val="004474E4"/>
    <w:rsid w:val="004508AB"/>
    <w:rsid w:val="0048392D"/>
    <w:rsid w:val="00485CBB"/>
    <w:rsid w:val="004865A5"/>
    <w:rsid w:val="00486DE1"/>
    <w:rsid w:val="00494446"/>
    <w:rsid w:val="00497BEE"/>
    <w:rsid w:val="004A0E81"/>
    <w:rsid w:val="004A3695"/>
    <w:rsid w:val="004A6775"/>
    <w:rsid w:val="004B05C0"/>
    <w:rsid w:val="004B3974"/>
    <w:rsid w:val="004B654F"/>
    <w:rsid w:val="004C37D3"/>
    <w:rsid w:val="004C5571"/>
    <w:rsid w:val="004C7B0E"/>
    <w:rsid w:val="004D0EEF"/>
    <w:rsid w:val="004D1BCA"/>
    <w:rsid w:val="004D59C1"/>
    <w:rsid w:val="004D7AB1"/>
    <w:rsid w:val="004E05EA"/>
    <w:rsid w:val="004E1257"/>
    <w:rsid w:val="004E49D0"/>
    <w:rsid w:val="004F19F0"/>
    <w:rsid w:val="004F4759"/>
    <w:rsid w:val="004F4930"/>
    <w:rsid w:val="00503FCB"/>
    <w:rsid w:val="0051017F"/>
    <w:rsid w:val="00521BC9"/>
    <w:rsid w:val="00522EEA"/>
    <w:rsid w:val="00523248"/>
    <w:rsid w:val="00524487"/>
    <w:rsid w:val="0053704C"/>
    <w:rsid w:val="005421E1"/>
    <w:rsid w:val="0054379E"/>
    <w:rsid w:val="00547C9E"/>
    <w:rsid w:val="005528AF"/>
    <w:rsid w:val="00553715"/>
    <w:rsid w:val="005604C7"/>
    <w:rsid w:val="00562107"/>
    <w:rsid w:val="00565533"/>
    <w:rsid w:val="00565B28"/>
    <w:rsid w:val="00581211"/>
    <w:rsid w:val="005852E6"/>
    <w:rsid w:val="00590869"/>
    <w:rsid w:val="005B39D5"/>
    <w:rsid w:val="005B4AE2"/>
    <w:rsid w:val="005C7370"/>
    <w:rsid w:val="005C738B"/>
    <w:rsid w:val="005D2E32"/>
    <w:rsid w:val="005D3880"/>
    <w:rsid w:val="005D3E5F"/>
    <w:rsid w:val="005E0E1F"/>
    <w:rsid w:val="005E3865"/>
    <w:rsid w:val="005E58F7"/>
    <w:rsid w:val="005E5C37"/>
    <w:rsid w:val="005E60AF"/>
    <w:rsid w:val="005F28BB"/>
    <w:rsid w:val="005F3326"/>
    <w:rsid w:val="005F5558"/>
    <w:rsid w:val="0060337A"/>
    <w:rsid w:val="00605EB4"/>
    <w:rsid w:val="00612A4C"/>
    <w:rsid w:val="00617DF5"/>
    <w:rsid w:val="0064175F"/>
    <w:rsid w:val="00644631"/>
    <w:rsid w:val="00650FD6"/>
    <w:rsid w:val="00655E68"/>
    <w:rsid w:val="00657B70"/>
    <w:rsid w:val="00662B3E"/>
    <w:rsid w:val="00673295"/>
    <w:rsid w:val="006737DA"/>
    <w:rsid w:val="00674F9F"/>
    <w:rsid w:val="00676A8E"/>
    <w:rsid w:val="00683F5C"/>
    <w:rsid w:val="006844E6"/>
    <w:rsid w:val="00690A35"/>
    <w:rsid w:val="00692022"/>
    <w:rsid w:val="006A3CB3"/>
    <w:rsid w:val="006A5195"/>
    <w:rsid w:val="006A7981"/>
    <w:rsid w:val="006B00DB"/>
    <w:rsid w:val="006C181A"/>
    <w:rsid w:val="006C33F9"/>
    <w:rsid w:val="006C388B"/>
    <w:rsid w:val="006C4498"/>
    <w:rsid w:val="006C7B5A"/>
    <w:rsid w:val="006D4A8F"/>
    <w:rsid w:val="006D79E7"/>
    <w:rsid w:val="006E457E"/>
    <w:rsid w:val="006E5A61"/>
    <w:rsid w:val="006F0B41"/>
    <w:rsid w:val="006F18DE"/>
    <w:rsid w:val="006F4108"/>
    <w:rsid w:val="00703F9F"/>
    <w:rsid w:val="00705343"/>
    <w:rsid w:val="007106FD"/>
    <w:rsid w:val="0071283B"/>
    <w:rsid w:val="00716281"/>
    <w:rsid w:val="00721314"/>
    <w:rsid w:val="007213C6"/>
    <w:rsid w:val="00722F87"/>
    <w:rsid w:val="00733E5A"/>
    <w:rsid w:val="00736E00"/>
    <w:rsid w:val="007456A8"/>
    <w:rsid w:val="00751AC1"/>
    <w:rsid w:val="0076668C"/>
    <w:rsid w:val="007733CE"/>
    <w:rsid w:val="00776760"/>
    <w:rsid w:val="00777A8B"/>
    <w:rsid w:val="00780627"/>
    <w:rsid w:val="00783573"/>
    <w:rsid w:val="00783DDC"/>
    <w:rsid w:val="00785FB1"/>
    <w:rsid w:val="007877C7"/>
    <w:rsid w:val="007916BE"/>
    <w:rsid w:val="007918C9"/>
    <w:rsid w:val="007A03DC"/>
    <w:rsid w:val="007A1AAF"/>
    <w:rsid w:val="007A7D8A"/>
    <w:rsid w:val="007B0EAD"/>
    <w:rsid w:val="007B23C5"/>
    <w:rsid w:val="007C001F"/>
    <w:rsid w:val="007C0436"/>
    <w:rsid w:val="007C16DA"/>
    <w:rsid w:val="007C34A5"/>
    <w:rsid w:val="007C4CF7"/>
    <w:rsid w:val="007C79DB"/>
    <w:rsid w:val="007D015B"/>
    <w:rsid w:val="007D1534"/>
    <w:rsid w:val="007D2393"/>
    <w:rsid w:val="007D2FC1"/>
    <w:rsid w:val="007E7A20"/>
    <w:rsid w:val="008016A1"/>
    <w:rsid w:val="00804440"/>
    <w:rsid w:val="008051EF"/>
    <w:rsid w:val="00805373"/>
    <w:rsid w:val="00806394"/>
    <w:rsid w:val="00807657"/>
    <w:rsid w:val="00807E41"/>
    <w:rsid w:val="008124BA"/>
    <w:rsid w:val="008145E7"/>
    <w:rsid w:val="008275B9"/>
    <w:rsid w:val="0082779A"/>
    <w:rsid w:val="00831EFB"/>
    <w:rsid w:val="0083584B"/>
    <w:rsid w:val="00844B17"/>
    <w:rsid w:val="0085260E"/>
    <w:rsid w:val="00855D95"/>
    <w:rsid w:val="008612E4"/>
    <w:rsid w:val="00861509"/>
    <w:rsid w:val="0086598E"/>
    <w:rsid w:val="00876D18"/>
    <w:rsid w:val="00884728"/>
    <w:rsid w:val="00887C8E"/>
    <w:rsid w:val="00891DCC"/>
    <w:rsid w:val="00892C95"/>
    <w:rsid w:val="00894F10"/>
    <w:rsid w:val="00897CF1"/>
    <w:rsid w:val="008A183E"/>
    <w:rsid w:val="008A22FC"/>
    <w:rsid w:val="008A5CAB"/>
    <w:rsid w:val="008A74B7"/>
    <w:rsid w:val="008B70F8"/>
    <w:rsid w:val="008C72EB"/>
    <w:rsid w:val="008D695D"/>
    <w:rsid w:val="008E58DB"/>
    <w:rsid w:val="008E63D0"/>
    <w:rsid w:val="008F081C"/>
    <w:rsid w:val="008F3218"/>
    <w:rsid w:val="008F4DC2"/>
    <w:rsid w:val="008F5B32"/>
    <w:rsid w:val="009013A8"/>
    <w:rsid w:val="00903407"/>
    <w:rsid w:val="00904EB3"/>
    <w:rsid w:val="00915538"/>
    <w:rsid w:val="00927EF1"/>
    <w:rsid w:val="009352E5"/>
    <w:rsid w:val="00936721"/>
    <w:rsid w:val="00941C7F"/>
    <w:rsid w:val="00952AE2"/>
    <w:rsid w:val="00955EBC"/>
    <w:rsid w:val="009605CF"/>
    <w:rsid w:val="00962AC1"/>
    <w:rsid w:val="009639E3"/>
    <w:rsid w:val="0096412A"/>
    <w:rsid w:val="00967536"/>
    <w:rsid w:val="00970A9F"/>
    <w:rsid w:val="00971743"/>
    <w:rsid w:val="00971916"/>
    <w:rsid w:val="0097234C"/>
    <w:rsid w:val="0097643B"/>
    <w:rsid w:val="00982FD8"/>
    <w:rsid w:val="00983EED"/>
    <w:rsid w:val="00994669"/>
    <w:rsid w:val="009B44D7"/>
    <w:rsid w:val="009B53BC"/>
    <w:rsid w:val="009B6B2F"/>
    <w:rsid w:val="009C27AD"/>
    <w:rsid w:val="009C780C"/>
    <w:rsid w:val="009D30E1"/>
    <w:rsid w:val="009E0B12"/>
    <w:rsid w:val="009E2CA6"/>
    <w:rsid w:val="009E37BC"/>
    <w:rsid w:val="009E53FF"/>
    <w:rsid w:val="009E6514"/>
    <w:rsid w:val="009E7226"/>
    <w:rsid w:val="009F1A11"/>
    <w:rsid w:val="009F382B"/>
    <w:rsid w:val="009F3CF3"/>
    <w:rsid w:val="00A00208"/>
    <w:rsid w:val="00A03A58"/>
    <w:rsid w:val="00A05674"/>
    <w:rsid w:val="00A06097"/>
    <w:rsid w:val="00A10685"/>
    <w:rsid w:val="00A26FB0"/>
    <w:rsid w:val="00A3473B"/>
    <w:rsid w:val="00A34E23"/>
    <w:rsid w:val="00A34F57"/>
    <w:rsid w:val="00A42B6F"/>
    <w:rsid w:val="00A43E28"/>
    <w:rsid w:val="00A45CAD"/>
    <w:rsid w:val="00A54AE0"/>
    <w:rsid w:val="00A5575C"/>
    <w:rsid w:val="00A570BF"/>
    <w:rsid w:val="00A7342B"/>
    <w:rsid w:val="00A74CDD"/>
    <w:rsid w:val="00A80366"/>
    <w:rsid w:val="00A817BE"/>
    <w:rsid w:val="00A81A35"/>
    <w:rsid w:val="00A82DB7"/>
    <w:rsid w:val="00A83237"/>
    <w:rsid w:val="00A856BB"/>
    <w:rsid w:val="00A87A68"/>
    <w:rsid w:val="00A9552F"/>
    <w:rsid w:val="00A96A12"/>
    <w:rsid w:val="00A96FDE"/>
    <w:rsid w:val="00AA7341"/>
    <w:rsid w:val="00AB62C0"/>
    <w:rsid w:val="00AB6848"/>
    <w:rsid w:val="00AC4132"/>
    <w:rsid w:val="00AC4982"/>
    <w:rsid w:val="00AC4B2F"/>
    <w:rsid w:val="00AD1251"/>
    <w:rsid w:val="00AD2F5A"/>
    <w:rsid w:val="00AD4EA8"/>
    <w:rsid w:val="00AE175F"/>
    <w:rsid w:val="00AF0D68"/>
    <w:rsid w:val="00AF66CC"/>
    <w:rsid w:val="00B01A63"/>
    <w:rsid w:val="00B01DED"/>
    <w:rsid w:val="00B12A0F"/>
    <w:rsid w:val="00B151DF"/>
    <w:rsid w:val="00B2102F"/>
    <w:rsid w:val="00B2494D"/>
    <w:rsid w:val="00B32055"/>
    <w:rsid w:val="00B327B0"/>
    <w:rsid w:val="00B34880"/>
    <w:rsid w:val="00B4033A"/>
    <w:rsid w:val="00B450C1"/>
    <w:rsid w:val="00B45B1E"/>
    <w:rsid w:val="00B5011C"/>
    <w:rsid w:val="00B5083C"/>
    <w:rsid w:val="00B52861"/>
    <w:rsid w:val="00B60008"/>
    <w:rsid w:val="00B60ED6"/>
    <w:rsid w:val="00B622F8"/>
    <w:rsid w:val="00B64CF3"/>
    <w:rsid w:val="00B6707B"/>
    <w:rsid w:val="00B7009F"/>
    <w:rsid w:val="00B715E6"/>
    <w:rsid w:val="00B7773D"/>
    <w:rsid w:val="00B81A1D"/>
    <w:rsid w:val="00B8409B"/>
    <w:rsid w:val="00B93038"/>
    <w:rsid w:val="00B962D0"/>
    <w:rsid w:val="00B97C18"/>
    <w:rsid w:val="00BA2519"/>
    <w:rsid w:val="00BA2CFC"/>
    <w:rsid w:val="00BA4901"/>
    <w:rsid w:val="00BA53A5"/>
    <w:rsid w:val="00BA6A36"/>
    <w:rsid w:val="00BB2B78"/>
    <w:rsid w:val="00BC2D47"/>
    <w:rsid w:val="00BC57E8"/>
    <w:rsid w:val="00BC7D14"/>
    <w:rsid w:val="00BD3F86"/>
    <w:rsid w:val="00BD6A13"/>
    <w:rsid w:val="00BE0932"/>
    <w:rsid w:val="00BF613E"/>
    <w:rsid w:val="00BF6F3D"/>
    <w:rsid w:val="00C02279"/>
    <w:rsid w:val="00C03AA0"/>
    <w:rsid w:val="00C048BC"/>
    <w:rsid w:val="00C04B19"/>
    <w:rsid w:val="00C05B5F"/>
    <w:rsid w:val="00C07787"/>
    <w:rsid w:val="00C16E6E"/>
    <w:rsid w:val="00C17006"/>
    <w:rsid w:val="00C20269"/>
    <w:rsid w:val="00C22DE6"/>
    <w:rsid w:val="00C34543"/>
    <w:rsid w:val="00C36153"/>
    <w:rsid w:val="00C41FA9"/>
    <w:rsid w:val="00C42B24"/>
    <w:rsid w:val="00C46D5E"/>
    <w:rsid w:val="00C54B51"/>
    <w:rsid w:val="00C55F10"/>
    <w:rsid w:val="00C574A5"/>
    <w:rsid w:val="00C57B93"/>
    <w:rsid w:val="00C7420A"/>
    <w:rsid w:val="00C759CF"/>
    <w:rsid w:val="00C80558"/>
    <w:rsid w:val="00CA06C8"/>
    <w:rsid w:val="00CA24B7"/>
    <w:rsid w:val="00CA28B4"/>
    <w:rsid w:val="00CB096D"/>
    <w:rsid w:val="00CB1FB3"/>
    <w:rsid w:val="00CC179B"/>
    <w:rsid w:val="00CC5EB1"/>
    <w:rsid w:val="00CC7444"/>
    <w:rsid w:val="00CD03DF"/>
    <w:rsid w:val="00CD1098"/>
    <w:rsid w:val="00CD3628"/>
    <w:rsid w:val="00CD5848"/>
    <w:rsid w:val="00CD78B1"/>
    <w:rsid w:val="00CD79A3"/>
    <w:rsid w:val="00CE356B"/>
    <w:rsid w:val="00CF761B"/>
    <w:rsid w:val="00D00FA1"/>
    <w:rsid w:val="00D04BC0"/>
    <w:rsid w:val="00D106CF"/>
    <w:rsid w:val="00D11B35"/>
    <w:rsid w:val="00D127CB"/>
    <w:rsid w:val="00D208E4"/>
    <w:rsid w:val="00D219FB"/>
    <w:rsid w:val="00D24DAE"/>
    <w:rsid w:val="00D468BC"/>
    <w:rsid w:val="00D5003B"/>
    <w:rsid w:val="00D54419"/>
    <w:rsid w:val="00D55477"/>
    <w:rsid w:val="00D56416"/>
    <w:rsid w:val="00D6241A"/>
    <w:rsid w:val="00D74CDE"/>
    <w:rsid w:val="00D75D07"/>
    <w:rsid w:val="00D80D03"/>
    <w:rsid w:val="00D87B3B"/>
    <w:rsid w:val="00D90D80"/>
    <w:rsid w:val="00D96FD9"/>
    <w:rsid w:val="00D97928"/>
    <w:rsid w:val="00DA235F"/>
    <w:rsid w:val="00DA71A9"/>
    <w:rsid w:val="00DA7FD9"/>
    <w:rsid w:val="00DB2874"/>
    <w:rsid w:val="00DB3595"/>
    <w:rsid w:val="00DB742F"/>
    <w:rsid w:val="00DC6D68"/>
    <w:rsid w:val="00DD6852"/>
    <w:rsid w:val="00DD7E2B"/>
    <w:rsid w:val="00DE7125"/>
    <w:rsid w:val="00DE74EE"/>
    <w:rsid w:val="00DF1442"/>
    <w:rsid w:val="00E02667"/>
    <w:rsid w:val="00E0397B"/>
    <w:rsid w:val="00E03B92"/>
    <w:rsid w:val="00E03EE9"/>
    <w:rsid w:val="00E118A8"/>
    <w:rsid w:val="00E13488"/>
    <w:rsid w:val="00E145CA"/>
    <w:rsid w:val="00E17CD9"/>
    <w:rsid w:val="00E21D5D"/>
    <w:rsid w:val="00E2474A"/>
    <w:rsid w:val="00E2733E"/>
    <w:rsid w:val="00E35B40"/>
    <w:rsid w:val="00E4142C"/>
    <w:rsid w:val="00E44F4E"/>
    <w:rsid w:val="00E45A36"/>
    <w:rsid w:val="00E47016"/>
    <w:rsid w:val="00E53B38"/>
    <w:rsid w:val="00E61BA2"/>
    <w:rsid w:val="00E653F0"/>
    <w:rsid w:val="00E73D43"/>
    <w:rsid w:val="00E75894"/>
    <w:rsid w:val="00E815CB"/>
    <w:rsid w:val="00E82F2A"/>
    <w:rsid w:val="00E84A8A"/>
    <w:rsid w:val="00E85A10"/>
    <w:rsid w:val="00E94887"/>
    <w:rsid w:val="00E969D7"/>
    <w:rsid w:val="00E972D8"/>
    <w:rsid w:val="00EA4D5B"/>
    <w:rsid w:val="00EA4E35"/>
    <w:rsid w:val="00EA724A"/>
    <w:rsid w:val="00EB06AC"/>
    <w:rsid w:val="00EB3B72"/>
    <w:rsid w:val="00EB4962"/>
    <w:rsid w:val="00EB7031"/>
    <w:rsid w:val="00EC17E0"/>
    <w:rsid w:val="00EC3357"/>
    <w:rsid w:val="00EC5758"/>
    <w:rsid w:val="00ED0D45"/>
    <w:rsid w:val="00ED0F9B"/>
    <w:rsid w:val="00ED314C"/>
    <w:rsid w:val="00ED48A1"/>
    <w:rsid w:val="00ED535C"/>
    <w:rsid w:val="00ED56A4"/>
    <w:rsid w:val="00EE3751"/>
    <w:rsid w:val="00EE4072"/>
    <w:rsid w:val="00EE5D59"/>
    <w:rsid w:val="00EF0EB1"/>
    <w:rsid w:val="00EF187A"/>
    <w:rsid w:val="00EF2098"/>
    <w:rsid w:val="00F00F29"/>
    <w:rsid w:val="00F02334"/>
    <w:rsid w:val="00F02868"/>
    <w:rsid w:val="00F03ABC"/>
    <w:rsid w:val="00F045B9"/>
    <w:rsid w:val="00F069F2"/>
    <w:rsid w:val="00F11478"/>
    <w:rsid w:val="00F1773C"/>
    <w:rsid w:val="00F17A00"/>
    <w:rsid w:val="00F237C2"/>
    <w:rsid w:val="00F30F69"/>
    <w:rsid w:val="00F31751"/>
    <w:rsid w:val="00F32126"/>
    <w:rsid w:val="00F323F6"/>
    <w:rsid w:val="00F33DA2"/>
    <w:rsid w:val="00F3571E"/>
    <w:rsid w:val="00F36148"/>
    <w:rsid w:val="00F36BEB"/>
    <w:rsid w:val="00F42E5F"/>
    <w:rsid w:val="00F44F6A"/>
    <w:rsid w:val="00F53209"/>
    <w:rsid w:val="00F54E65"/>
    <w:rsid w:val="00F61B78"/>
    <w:rsid w:val="00F63D2B"/>
    <w:rsid w:val="00F65A51"/>
    <w:rsid w:val="00F71E04"/>
    <w:rsid w:val="00F73C8C"/>
    <w:rsid w:val="00F75154"/>
    <w:rsid w:val="00F759E5"/>
    <w:rsid w:val="00F76181"/>
    <w:rsid w:val="00F80C29"/>
    <w:rsid w:val="00F84EDD"/>
    <w:rsid w:val="00F91D2A"/>
    <w:rsid w:val="00F9202C"/>
    <w:rsid w:val="00F937B6"/>
    <w:rsid w:val="00F973D9"/>
    <w:rsid w:val="00FA2557"/>
    <w:rsid w:val="00FA4C8F"/>
    <w:rsid w:val="00FA5599"/>
    <w:rsid w:val="00FB11FC"/>
    <w:rsid w:val="00FC1AE2"/>
    <w:rsid w:val="00FC1ED9"/>
    <w:rsid w:val="00FC37DF"/>
    <w:rsid w:val="00FD126B"/>
    <w:rsid w:val="00FD2634"/>
    <w:rsid w:val="00FD2995"/>
    <w:rsid w:val="00FD2CDE"/>
    <w:rsid w:val="00FD6978"/>
    <w:rsid w:val="00FE7A80"/>
    <w:rsid w:val="00FF0FB4"/>
    <w:rsid w:val="00FF2A8F"/>
    <w:rsid w:val="00FF483D"/>
    <w:rsid w:val="00FF4FB3"/>
    <w:rsid w:val="00FF5AA1"/>
    <w:rsid w:val="00FF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3C65"/>
  <w15:chartTrackingRefBased/>
  <w15:docId w15:val="{FADB3C4E-C4EB-2D4E-81C4-353D50B6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66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6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6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6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6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6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6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6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6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6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6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66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66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667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212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621</Words>
  <Characters>3121</Characters>
  <Application>Microsoft Office Word</Application>
  <DocSecurity>0</DocSecurity>
  <Lines>207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Yu</dc:creator>
  <cp:keywords/>
  <dc:description/>
  <cp:lastModifiedBy>Song, Yu</cp:lastModifiedBy>
  <cp:revision>105</cp:revision>
  <dcterms:created xsi:type="dcterms:W3CDTF">2025-05-17T16:19:00Z</dcterms:created>
  <dcterms:modified xsi:type="dcterms:W3CDTF">2025-12-22T18:25:00Z</dcterms:modified>
</cp:coreProperties>
</file>